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BC5" w:rsidRDefault="004F6BC5" w:rsidP="000B3D48">
      <w:pPr>
        <w:ind w:firstLine="720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>S3.</w:t>
      </w:r>
    </w:p>
    <w:p w:rsidR="00236692" w:rsidRPr="00236692" w:rsidRDefault="002536AA" w:rsidP="008F70DD">
      <w:pPr>
        <w:ind w:firstLine="720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 total of 15 </w:t>
      </w:r>
      <w:r w:rsidR="00F73138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="00236692" w:rsidRPr="00236692">
        <w:rPr>
          <w:rFonts w:ascii="Times New Roman" w:hAnsi="Times New Roman" w:cs="Times New Roman"/>
          <w:color w:val="000000" w:themeColor="text1"/>
          <w:sz w:val="18"/>
          <w:szCs w:val="18"/>
        </w:rPr>
        <w:t>onsensus sequences of HSF family motifs.</w:t>
      </w:r>
      <w:proofErr w:type="gramEnd"/>
    </w:p>
    <w:p w:rsidR="00E431AC" w:rsidRPr="00236692" w:rsidRDefault="005850DC" w:rsidP="00FF4217">
      <w:pPr>
        <w:ind w:firstLine="720"/>
        <w:rPr>
          <w:rFonts w:ascii="Times New Roman" w:hAnsi="Times New Roman" w:cs="Times New Roman"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t>Motif-1- ACTTCAAGCACWMCAACTTCTCCTCCTTCGTGCGCCAGCTCAACACCTAC</w:t>
      </w:r>
      <w:r w:rsidR="00AA68C7" w:rsidRPr="00236692">
        <w:rPr>
          <w:rFonts w:ascii="Times New Roman" w:hAnsi="Times New Roman" w:cs="Times New Roman"/>
          <w:sz w:val="18"/>
          <w:szCs w:val="18"/>
        </w:rPr>
        <w:tab/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03E6C6D3" wp14:editId="47663BB6">
            <wp:extent cx="4923855" cy="838200"/>
            <wp:effectExtent l="0" t="0" r="0" b="0"/>
            <wp:docPr id="2" name="Picture 2" descr="D:\PhD Data\PhD research data\2022 Data\insilico\HSF\Motif\1-  ACTTCAAGCACWMCAACTTCTCCTCCTTCGTGCGCCAGCTCAACACCTA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D Data\PhD research data\2022 Data\insilico\HSF\Motif\1-  ACTTCAAGCACWMCAACTTCTCCTCCTTCGTGCGCCAGCTCAACACCTAC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680" cy="839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t>Motif 2- GGCTTCCGCAAGGTGGWCCCGGACCGCTGGGAGTTCGCCAACGAGKVCTT</w:t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380D824A" wp14:editId="794C2686">
            <wp:extent cx="4929554" cy="844061"/>
            <wp:effectExtent l="0" t="0" r="4445" b="0"/>
            <wp:docPr id="3" name="Picture 3" descr="D:\PhD Data\PhD research data\2022 Data\insilico\HSF\Motif\2- GGCTTCCGCAAGGTGGWCCCGGACCGCTGGGAGTTCGCCAACGAGKVCT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hD Data\PhD research data\2022 Data\insilico\HSF\Motif\2- GGCTTCCGCAAGGTGGWCCCGGACCGCTGGGAGTTCGCCAACGAGKVCT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12" cy="844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t>Motif 3- CSCCGTTCCTCACCAAGACCTACSASMTSGTGGACGACCCGGCCACCGAC</w:t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796ED41E" wp14:editId="2BCC8341">
            <wp:extent cx="4894374" cy="867508"/>
            <wp:effectExtent l="0" t="0" r="1905" b="8890"/>
            <wp:docPr id="4" name="Picture 4" descr="D:\PhD Data\PhD research data\2022 Data\insilico\HSF\Motif\3- CSCCGTTCCTCACCAAGACCTACSASMTSGTGGACGACCCGGCCACCGA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PhD Data\PhD research data\2022 Data\insilico\HSF\Motif\3- CSCCGTTCCTCACCAAGACCTACSASMTSGTGGACGACCCGGCCACCGAC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394" cy="86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t>Motif 4- MCTCCTTCGTGGTGTGGSACCCGCMCGMSTTCGCCCGCGWCCTCCTCCCG</w:t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5FD40DEF" wp14:editId="652761F0">
            <wp:extent cx="4882662" cy="878962"/>
            <wp:effectExtent l="0" t="0" r="0" b="0"/>
            <wp:docPr id="5" name="Picture 5" descr="D:\PhD Data\PhD research data\2022 Data\insilico\HSF\Motif\4- MCTCCTTCGTGGTGTGGSACCCGCMCGMSTTCGCCCGCGWCCTCCTCCC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PhD Data\PhD research data\2022 Data\insilico\HSF\Motif\4- MCTCCTTCGTGGTGTGGSACCCGCMCGMSTTCGCCCGCGWCCTCCTCCCG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225" cy="881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 w:rsidP="008B137E">
      <w:pPr>
        <w:ind w:left="720" w:firstLine="720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t>Motif 5- CCTCCGCGGCSAGAASCACCTCCTCAVSRACATCMASCGCCGCAAGBCS</w:t>
      </w:r>
    </w:p>
    <w:p w:rsidR="002D1B07" w:rsidRPr="00236692" w:rsidRDefault="006D1C2F" w:rsidP="00DD36E9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45A30506" wp14:editId="1A049FC8">
            <wp:extent cx="4859215" cy="814754"/>
            <wp:effectExtent l="0" t="0" r="0" b="4445"/>
            <wp:docPr id="6" name="Picture 6" descr="D:\PhD Data\PhD research data\2022 Data\insilico\HSF\Motif\5- CCTCCGCGGCSAGAASCACCTCCTCAVSRACATCMASCGCCGCAAGB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PhD Data\PhD research data\2022 Data\insilico\HSF\Motif\5- CCTCCGCGGCSAGAASCACCTCCTCAVSRACATCMASCGCCGCAAGBC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719" cy="81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 w:rsidP="006A50E3">
      <w:pPr>
        <w:ind w:left="720" w:firstLine="720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t>Motif 6- AGGAGAWCGASCGCCTCCRSCGCGASAASNCCSYCCTCVTCSMSGAGSTS</w:t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6711C941" wp14:editId="3062B900">
            <wp:extent cx="5028269" cy="1002323"/>
            <wp:effectExtent l="0" t="0" r="1270" b="7620"/>
            <wp:docPr id="7" name="Picture 7" descr="D:\PhD Data\PhD research data\2022 Data\insilico\HSF\Motif\6- AGGAGAWCGASCGCCTCCRSCGCGASAASNCCSYCCTCVTCSMSGAGS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PhD Data\PhD research data\2022 Data\insilico\HSF\Motif\6- AGGAGAWCGASCGCCTCCRSCGCGASAASNCCSYCCTCVTCSMSGAGSTS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503" cy="1003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lastRenderedPageBreak/>
        <w:t>Motif 7- SVCRYSGAGCASCDCCASVASSASATSATSKCCTTCCTCSCCMRSSHCVT</w:t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56600E8A" wp14:editId="3E1AA04C">
            <wp:extent cx="5017476" cy="995813"/>
            <wp:effectExtent l="0" t="0" r="0" b="0"/>
            <wp:docPr id="8" name="Picture 8" descr="D:\PhD Data\PhD research data\2022 Data\insilico\HSF\Motif\7- SVCRYSGAGCASCDCCASVASSASATSATSKCCTTCCTCSCCMRSSHCV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PhD Data\PhD research data\2022 Data\insilico\HSF\Motif\7- SVCRYSGAGCASCDCCASVASSASATSATSKCCTTCCTCSCCMRSSHCVT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548" cy="997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t>Motif 8- TCCGCCASSASCAGCASRMCACSAAGSNCSASVTSSAGGMCMTSGAGGAS</w:t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1E84471F" wp14:editId="53A93CFD">
            <wp:extent cx="5070231" cy="844007"/>
            <wp:effectExtent l="0" t="0" r="0" b="0"/>
            <wp:docPr id="9" name="Picture 9" descr="D:\PhD Data\PhD research data\2022 Data\insilico\HSF\Motif\8- TCCGCCASSASCAGCASRMCACSAAGSNCSASVTSSAGGMCMTSGAGGA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PhD Data\PhD research data\2022 Data\insilico\HSF\Motif\8- TCCGCCASSASCAGCASRMCACSAAGSNCSASVTSSAGGMCMTSGAGGAS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306" cy="843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t>Motif 9- MCGACVYSSACSHSYTCDCCSASVASRWSGRCBHCCYCWCCTCCDCCKMC</w:t>
      </w:r>
    </w:p>
    <w:p w:rsidR="006D1C2F" w:rsidRPr="00236692" w:rsidRDefault="006D1C2F" w:rsidP="00DA3BED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1E958FC0" wp14:editId="6AB88A6B">
            <wp:extent cx="5078429" cy="726831"/>
            <wp:effectExtent l="0" t="0" r="0" b="0"/>
            <wp:docPr id="10" name="Picture 10" descr="D:\PhD Data\PhD research data\2022 Data\insilico\HSF\Motif\9- MCGACVYSSACSHSYTCDCCSASVASRWSGRCBHCCYCWCCTCCDCCKM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PhD Data\PhD research data\2022 Data\insilico\HSF\Motif\9- MCGACVYSSACSHSYTCDCCSASVASRWSGRCBHCCYCWCCTCCDCCKMC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844" cy="729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t>Motif 10- CGMSVHCRACGACGRCKKCKGSGWGSAGCTCCTCRVCGWS</w:t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44A32AA0" wp14:editId="42A70A5A">
            <wp:extent cx="5152292" cy="861373"/>
            <wp:effectExtent l="0" t="0" r="0" b="0"/>
            <wp:docPr id="11" name="Picture 11" descr="D:\PhD Data\PhD research data\2022 Data\insilico\HSF\Motif\10- CGMSVHCRACGACGRCKKCKGSGWGSAGCTCCTCRVCGW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PhD Data\PhD research data\2022 Data\insilico\HSF\Motif\10- CGMSVHCRACGACGRCKKCKGSGWGSAGCTCCTCRVCGWS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526" cy="861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t>Motif 11- VCGTGRTSTCCTGGGGCSVSG</w:t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1D44EA73" wp14:editId="77E309C0">
            <wp:extent cx="5421658" cy="691662"/>
            <wp:effectExtent l="0" t="0" r="7620" b="0"/>
            <wp:docPr id="12" name="Picture 12" descr="D:\PhD Data\PhD research data\2022 Data\insilico\HSF\Motif\11- VCGTGRTSTCCTGGGGCSVS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PhD Data\PhD research data\2022 Data\insilico\HSF\Motif\11- VCGTGRTSTCCTGGGGCSVSG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576" cy="694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t>Motif 12- CMGAACCCGGMSTYCCTSCASCAGCTCDYSCMSCASCMCSA</w:t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5BFA11FF" wp14:editId="2391383C">
            <wp:extent cx="5429800" cy="679938"/>
            <wp:effectExtent l="0" t="0" r="0" b="6350"/>
            <wp:docPr id="13" name="Picture 13" descr="D:\PhD Data\PhD research data\2022 Data\insilico\HSF\Motif\12- CMGAACCCGGMSTYCCTSCASCAGCTCDYSCMSCASCMCS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PhD Data\PhD research data\2022 Data\insilico\HSF\Motif\12- CMGAACCCGGMSTYCCTSCASCAGCTCDYSCMSCASCMCSA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423" cy="681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206C" w:rsidRPr="00236692" w:rsidRDefault="0035206C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C5B2C" w:rsidRDefault="004C5B2C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lastRenderedPageBreak/>
        <w:t>Motif 13- CGVSGMSGCCGCCGCCGCCGCCGCCSYCG</w:t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15270C0C" wp14:editId="1605EF52">
            <wp:extent cx="5455920" cy="827608"/>
            <wp:effectExtent l="0" t="0" r="0" b="0"/>
            <wp:docPr id="14" name="Picture 14" descr="D:\PhD Data\PhD research data\2022 Data\insilico\HSF\Motif\13- CGVSGMSGCCGCCGCCGCCGCCGCCSYC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PhD Data\PhD research data\2022 Data\insilico\HSF\Motif\13- CGVSGMSGCCGCCGCCGCCGCCGCCSYCG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587" cy="828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t>Motif 14- CCNYCBCCVNSRAGCGCCGCCKCSBSRTSGASGVCGNCBMCVWCSDCGAC</w:t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7CBAD0C9" wp14:editId="25E8B179">
            <wp:extent cx="5511800" cy="807309"/>
            <wp:effectExtent l="0" t="0" r="0" b="0"/>
            <wp:docPr id="15" name="Picture 15" descr="D:\PhD Data\PhD research data\2022 Data\insilico\HSF\Motif\14- CCNYCBCCVNSRAGCGCCGCCKCSBSRTSGASGVCGNCBMCVWCSDCGA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PhD Data\PhD research data\2022 Data\insilico\HSF\Motif\14- CCNYCBCCVNSRAGCGCCGCCKCSBSRTSGASGVCGNCBMCVWCSDCGAC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515" cy="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sz w:val="18"/>
          <w:szCs w:val="18"/>
        </w:rPr>
        <w:t>Motif 15- YSCCGKMCSTSGCCRCSKCCTCCGCCSYCNMCKCCWCCGGC</w:t>
      </w:r>
    </w:p>
    <w:p w:rsidR="006D1C2F" w:rsidRPr="00236692" w:rsidRDefault="006D1C2F" w:rsidP="006D1C2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23669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6AED2B92" wp14:editId="27AD7E38">
            <wp:extent cx="5567680" cy="792054"/>
            <wp:effectExtent l="0" t="0" r="0" b="8255"/>
            <wp:docPr id="16" name="Picture 16" descr="D:\PhD Data\PhD research data\2022 Data\insilico\HSF\Motif\15- YSCCGKMCSTSGCCRCSKCCTCCGCCSYCNMCKCCWCCGG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PhD Data\PhD research data\2022 Data\insilico\HSF\Motif\15- YSCCGKMCSTSGCCRCSKCCTCCGCCSYCNMCKCCWCCGGC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443" cy="792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C2F" w:rsidRPr="00236692" w:rsidRDefault="006D1C2F">
      <w:pPr>
        <w:rPr>
          <w:rFonts w:ascii="Times New Roman" w:hAnsi="Times New Roman" w:cs="Times New Roman"/>
          <w:sz w:val="18"/>
          <w:szCs w:val="18"/>
        </w:rPr>
      </w:pPr>
    </w:p>
    <w:sectPr w:rsidR="006D1C2F" w:rsidRPr="00236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238"/>
    <w:rsid w:val="000B3D48"/>
    <w:rsid w:val="00236692"/>
    <w:rsid w:val="002536AA"/>
    <w:rsid w:val="00254238"/>
    <w:rsid w:val="002D1B07"/>
    <w:rsid w:val="0035206C"/>
    <w:rsid w:val="004138AD"/>
    <w:rsid w:val="00422776"/>
    <w:rsid w:val="0047723C"/>
    <w:rsid w:val="004C5B2C"/>
    <w:rsid w:val="004F6BC5"/>
    <w:rsid w:val="00526B20"/>
    <w:rsid w:val="005850DC"/>
    <w:rsid w:val="006A50E3"/>
    <w:rsid w:val="006B24B2"/>
    <w:rsid w:val="006C55E1"/>
    <w:rsid w:val="006D1C2F"/>
    <w:rsid w:val="006E450C"/>
    <w:rsid w:val="007F4C91"/>
    <w:rsid w:val="008B137E"/>
    <w:rsid w:val="008F70DD"/>
    <w:rsid w:val="00950A83"/>
    <w:rsid w:val="009B53D8"/>
    <w:rsid w:val="009C77C7"/>
    <w:rsid w:val="009D1C22"/>
    <w:rsid w:val="009F3CC1"/>
    <w:rsid w:val="00AA68C7"/>
    <w:rsid w:val="00AF7268"/>
    <w:rsid w:val="00C62DBE"/>
    <w:rsid w:val="00DA3BED"/>
    <w:rsid w:val="00DD36E9"/>
    <w:rsid w:val="00E431AC"/>
    <w:rsid w:val="00E77519"/>
    <w:rsid w:val="00F73138"/>
    <w:rsid w:val="00FF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C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C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3</cp:revision>
  <dcterms:created xsi:type="dcterms:W3CDTF">2023-03-04T15:47:00Z</dcterms:created>
  <dcterms:modified xsi:type="dcterms:W3CDTF">2023-04-03T08:46:00Z</dcterms:modified>
</cp:coreProperties>
</file>